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22C25" w14:textId="77777777" w:rsidR="00C820E4" w:rsidRPr="00953655" w:rsidRDefault="00C820E4" w:rsidP="00C820E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953655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DATA</w:t>
      </w:r>
    </w:p>
    <w:p w14:paraId="203457FE" w14:textId="77777777" w:rsidR="00C820E4" w:rsidRPr="00953655" w:rsidRDefault="00C820E4" w:rsidP="00C820E4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95365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Figure</w:t>
      </w:r>
      <w:r w:rsidRPr="0095365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1 </w:t>
      </w:r>
      <w:r w:rsidRPr="00953655">
        <w:rPr>
          <w:rFonts w:ascii="Calibri" w:hAnsi="Calibri" w:cs="Calibri"/>
          <w:color w:val="000000" w:themeColor="text1"/>
          <w:sz w:val="24"/>
          <w:szCs w:val="24"/>
        </w:rPr>
        <w:t xml:space="preserve">– Other barriers to prescribing </w:t>
      </w:r>
      <w:proofErr w:type="spellStart"/>
      <w:r w:rsidRPr="00953655">
        <w:rPr>
          <w:rFonts w:ascii="Calibri" w:hAnsi="Calibri" w:cs="Calibri"/>
          <w:color w:val="000000" w:themeColor="text1"/>
          <w:sz w:val="24"/>
          <w:szCs w:val="24"/>
        </w:rPr>
        <w:t>PrEP</w:t>
      </w:r>
      <w:proofErr w:type="spellEnd"/>
      <w:r w:rsidRPr="00953655">
        <w:rPr>
          <w:rFonts w:ascii="Calibri" w:hAnsi="Calibri" w:cs="Calibri"/>
          <w:color w:val="000000" w:themeColor="text1"/>
          <w:sz w:val="24"/>
          <w:szCs w:val="24"/>
        </w:rPr>
        <w:t xml:space="preserve"> identified by General Practitioners. </w:t>
      </w:r>
    </w:p>
    <w:p w14:paraId="132068DE" w14:textId="77777777" w:rsidR="00C820E4" w:rsidRDefault="00C820E4" w:rsidP="00C820E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noProof/>
          <w:sz w:val="24"/>
          <w:szCs w:val="24"/>
          <w:lang w:eastAsia="en-AU"/>
        </w:rPr>
        <w:drawing>
          <wp:inline distT="0" distB="0" distL="0" distR="0" wp14:anchorId="01F1B25D" wp14:editId="30544D30">
            <wp:extent cx="5731510" cy="3330166"/>
            <wp:effectExtent l="0" t="0" r="2540" b="381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DA6C0A56-5FED-8747-3B7B-15EAA51B89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953655">
        <w:rPr>
          <w:rFonts w:ascii="Calibri" w:hAnsi="Calibri" w:cs="Calibri"/>
          <w:b/>
          <w:bCs/>
          <w:color w:val="000000" w:themeColor="text1"/>
          <w:sz w:val="24"/>
          <w:szCs w:val="24"/>
        </w:rPr>
        <w:br/>
      </w:r>
      <w:r w:rsidRPr="008638C8">
        <w:rPr>
          <w:rFonts w:ascii="Calibri" w:hAnsi="Calibri" w:cs="Calibri"/>
          <w:color w:val="000000" w:themeColor="text1"/>
          <w:sz w:val="24"/>
          <w:szCs w:val="24"/>
        </w:rPr>
        <w:t xml:space="preserve">Note - Participants can list more than one barrier. </w:t>
      </w:r>
    </w:p>
    <w:p w14:paraId="5D63CBF6" w14:textId="77777777" w:rsidR="00C820E4" w:rsidRPr="00953655" w:rsidRDefault="00C820E4" w:rsidP="00C820E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589488DD" w14:textId="77777777" w:rsidR="00C820E4" w:rsidRPr="00953655" w:rsidRDefault="00C820E4" w:rsidP="00C820E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95365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Supplementary File 1 – Full list of </w:t>
      </w:r>
      <w:proofErr w:type="spellStart"/>
      <w:r w:rsidRPr="00953655">
        <w:rPr>
          <w:rFonts w:ascii="Calibri" w:hAnsi="Calibri" w:cs="Calibri"/>
          <w:b/>
          <w:bCs/>
          <w:color w:val="000000" w:themeColor="text1"/>
          <w:sz w:val="24"/>
          <w:szCs w:val="24"/>
        </w:rPr>
        <w:t>PrEP</w:t>
      </w:r>
      <w:proofErr w:type="spellEnd"/>
      <w:r w:rsidRPr="0095365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questions used in our </w:t>
      </w:r>
      <w:proofErr w:type="gramStart"/>
      <w:r w:rsidRPr="00953655">
        <w:rPr>
          <w:rFonts w:ascii="Calibri" w:hAnsi="Calibri" w:cs="Calibri"/>
          <w:b/>
          <w:bCs/>
          <w:color w:val="000000" w:themeColor="text1"/>
          <w:sz w:val="24"/>
          <w:szCs w:val="24"/>
        </w:rPr>
        <w:t>survey</w:t>
      </w:r>
      <w:proofErr w:type="gramEnd"/>
    </w:p>
    <w:p w14:paraId="555360B9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  <w:u w:val="single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  <w:u w:val="single"/>
        </w:rPr>
        <w:t>Knowledge</w:t>
      </w:r>
    </w:p>
    <w:p w14:paraId="7AB27C42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647206">
        <w:rPr>
          <w:rFonts w:ascii="Calibri" w:eastAsia="Times New Roman" w:hAnsi="Calibri" w:cs="Calibri"/>
          <w:color w:val="000000" w:themeColor="text1"/>
          <w:sz w:val="24"/>
          <w:szCs w:val="24"/>
          <w:shd w:val="clear" w:color="auto" w:fill="FFFFFF"/>
        </w:rPr>
        <w:t xml:space="preserve">We would like to evaluate your knowledge of </w:t>
      </w:r>
      <w:proofErr w:type="spellStart"/>
      <w:r w:rsidRPr="00647206">
        <w:rPr>
          <w:rFonts w:ascii="Calibri" w:eastAsia="Times New Roman" w:hAnsi="Calibri" w:cs="Calibri"/>
          <w:color w:val="000000" w:themeColor="text1"/>
          <w:sz w:val="24"/>
          <w:szCs w:val="24"/>
          <w:shd w:val="clear" w:color="auto" w:fill="FFFFFF"/>
        </w:rPr>
        <w:t>PrEP.</w:t>
      </w:r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>Please</w:t>
      </w:r>
      <w:proofErr w:type="spellEnd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answer the following 6 questions using a 5-point scale, where 1 is not at all, 2 is unlikely, 3 is likely, 4 is highly likely and 5 is certain. </w:t>
      </w:r>
    </w:p>
    <w:p w14:paraId="2C55F520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How likely would you be to prescribe HIV </w:t>
      </w:r>
      <w:proofErr w:type="spellStart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to the following hypothetical patients?</w:t>
      </w:r>
    </w:p>
    <w:p w14:paraId="78A99DEB" w14:textId="77777777" w:rsidR="00C820E4" w:rsidRPr="00647206" w:rsidRDefault="00C820E4" w:rsidP="00C820E4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>Sexually active males who have anal sex with males without condoms?</w:t>
      </w:r>
    </w:p>
    <w:p w14:paraId="1E1C43A6" w14:textId="77777777" w:rsidR="00C820E4" w:rsidRPr="00647206" w:rsidRDefault="00C820E4" w:rsidP="00C820E4">
      <w:pPr>
        <w:spacing w:line="36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proofErr w:type="gramStart"/>
      <w:r w:rsidRPr="00647206">
        <w:rPr>
          <w:rFonts w:ascii="Calibri" w:hAnsi="Calibri" w:cs="Calibri"/>
          <w:color w:val="000000" w:themeColor="text1"/>
          <w:sz w:val="24"/>
          <w:szCs w:val="24"/>
        </w:rPr>
        <w:t>1  □</w:t>
      </w:r>
      <w:proofErr w:type="gramEnd"/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2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3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4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5  □</w:t>
      </w:r>
    </w:p>
    <w:p w14:paraId="3D5BF3C6" w14:textId="77777777" w:rsidR="00C820E4" w:rsidRPr="00647206" w:rsidRDefault="00C820E4" w:rsidP="00C820E4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Sexually active males who have anal sex with males and report condom </w:t>
      </w:r>
      <w:proofErr w:type="gramStart"/>
      <w:r w:rsidRPr="00647206">
        <w:rPr>
          <w:rFonts w:ascii="Calibri" w:hAnsi="Calibri" w:cs="Calibri"/>
          <w:color w:val="000000" w:themeColor="text1"/>
        </w:rPr>
        <w:t>use?</w:t>
      </w:r>
      <w:proofErr w:type="gramEnd"/>
    </w:p>
    <w:p w14:paraId="0BA3BCD0" w14:textId="77777777" w:rsidR="00C820E4" w:rsidRPr="00647206" w:rsidRDefault="00C820E4" w:rsidP="00C820E4">
      <w:pPr>
        <w:spacing w:line="36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proofErr w:type="gramStart"/>
      <w:r w:rsidRPr="00647206">
        <w:rPr>
          <w:rFonts w:ascii="Calibri" w:hAnsi="Calibri" w:cs="Calibri"/>
          <w:color w:val="000000" w:themeColor="text1"/>
          <w:sz w:val="24"/>
          <w:szCs w:val="24"/>
        </w:rPr>
        <w:t>1  □</w:t>
      </w:r>
      <w:proofErr w:type="gramEnd"/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2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3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4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5  □</w:t>
      </w:r>
    </w:p>
    <w:p w14:paraId="238F2EC9" w14:textId="77777777" w:rsidR="00C820E4" w:rsidRPr="00647206" w:rsidRDefault="00C820E4" w:rsidP="00C820E4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lastRenderedPageBreak/>
        <w:t xml:space="preserve">Sexually active heterosexual males and females at increased risk of HIV transmission? </w:t>
      </w:r>
    </w:p>
    <w:p w14:paraId="4702A9D7" w14:textId="77777777" w:rsidR="00C820E4" w:rsidRPr="00647206" w:rsidRDefault="00C820E4" w:rsidP="00C820E4">
      <w:pPr>
        <w:spacing w:line="36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proofErr w:type="gramStart"/>
      <w:r w:rsidRPr="00647206">
        <w:rPr>
          <w:rFonts w:ascii="Calibri" w:hAnsi="Calibri" w:cs="Calibri"/>
          <w:color w:val="000000" w:themeColor="text1"/>
          <w:sz w:val="24"/>
          <w:szCs w:val="24"/>
        </w:rPr>
        <w:t>1  □</w:t>
      </w:r>
      <w:proofErr w:type="gramEnd"/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2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3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4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5  □</w:t>
      </w:r>
    </w:p>
    <w:p w14:paraId="4C3A6842" w14:textId="77777777" w:rsidR="00C820E4" w:rsidRPr="00647206" w:rsidRDefault="00C820E4" w:rsidP="00C820E4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Patients who perform intra-venous drug use? </w:t>
      </w:r>
    </w:p>
    <w:p w14:paraId="77BE8CEE" w14:textId="77777777" w:rsidR="00C820E4" w:rsidRPr="00647206" w:rsidRDefault="00C820E4" w:rsidP="00C820E4">
      <w:pPr>
        <w:spacing w:line="36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proofErr w:type="gramStart"/>
      <w:r w:rsidRPr="00647206">
        <w:rPr>
          <w:rFonts w:ascii="Calibri" w:hAnsi="Calibri" w:cs="Calibri"/>
          <w:color w:val="000000" w:themeColor="text1"/>
          <w:sz w:val="24"/>
          <w:szCs w:val="24"/>
        </w:rPr>
        <w:t>1  □</w:t>
      </w:r>
      <w:proofErr w:type="gramEnd"/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2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3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4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5  □</w:t>
      </w:r>
    </w:p>
    <w:p w14:paraId="6431884F" w14:textId="77777777" w:rsidR="00C820E4" w:rsidRPr="00647206" w:rsidRDefault="00C820E4" w:rsidP="00C820E4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 w:themeColor="text1"/>
        </w:rPr>
      </w:pPr>
      <w:proofErr w:type="spellStart"/>
      <w:r w:rsidRPr="00647206">
        <w:rPr>
          <w:rFonts w:ascii="Calibri" w:hAnsi="Calibri" w:cs="Calibri"/>
          <w:color w:val="000000" w:themeColor="text1"/>
        </w:rPr>
        <w:t>Serodiscordant</w:t>
      </w:r>
      <w:proofErr w:type="spellEnd"/>
      <w:r w:rsidRPr="00647206">
        <w:rPr>
          <w:rFonts w:ascii="Calibri" w:hAnsi="Calibri" w:cs="Calibri"/>
          <w:color w:val="000000" w:themeColor="text1"/>
        </w:rPr>
        <w:t xml:space="preserve"> couples (i.e. one partner HIV positive and the other HIV negative) who wish to become pregnant? </w:t>
      </w:r>
    </w:p>
    <w:p w14:paraId="5B4736A8" w14:textId="77777777" w:rsidR="00C820E4" w:rsidRPr="00647206" w:rsidRDefault="00C820E4" w:rsidP="00C820E4">
      <w:pPr>
        <w:spacing w:line="36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proofErr w:type="gramStart"/>
      <w:r w:rsidRPr="00647206">
        <w:rPr>
          <w:rFonts w:ascii="Calibri" w:hAnsi="Calibri" w:cs="Calibri"/>
          <w:color w:val="000000" w:themeColor="text1"/>
          <w:sz w:val="24"/>
          <w:szCs w:val="24"/>
        </w:rPr>
        <w:t>1  □</w:t>
      </w:r>
      <w:proofErr w:type="gramEnd"/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2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3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4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5  □</w:t>
      </w:r>
    </w:p>
    <w:p w14:paraId="5608C3D1" w14:textId="77777777" w:rsidR="00C820E4" w:rsidRPr="00647206" w:rsidRDefault="00C820E4" w:rsidP="00C820E4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>Australian sex workers</w:t>
      </w:r>
    </w:p>
    <w:p w14:paraId="294CFB46" w14:textId="77777777" w:rsidR="00C820E4" w:rsidRPr="00647206" w:rsidRDefault="00C820E4" w:rsidP="00C820E4">
      <w:pPr>
        <w:spacing w:line="36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proofErr w:type="gramStart"/>
      <w:r w:rsidRPr="00647206">
        <w:rPr>
          <w:rFonts w:ascii="Calibri" w:hAnsi="Calibri" w:cs="Calibri"/>
          <w:color w:val="000000" w:themeColor="text1"/>
          <w:sz w:val="24"/>
          <w:szCs w:val="24"/>
        </w:rPr>
        <w:t>1  □</w:t>
      </w:r>
      <w:proofErr w:type="gramEnd"/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2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3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4  □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ab/>
        <w:t>5  □</w:t>
      </w:r>
    </w:p>
    <w:p w14:paraId="095077D0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>Pre-exposure prophylaxis is an TGA approved method for HIV prevention that involves:</w:t>
      </w:r>
    </w:p>
    <w:p w14:paraId="6F110FB2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a) Taking a pill daily for 7 days before a HIV exposure and then ongoing for at least 28 days. </w:t>
      </w:r>
    </w:p>
    <w:p w14:paraId="7C941526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b) Taking a pill daily before and after a HIV exposure for a maximum of 3 months</w:t>
      </w:r>
    </w:p>
    <w:p w14:paraId="57FC4BD0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c) Taking a pill daily after a HIV exposure for 30 days</w:t>
      </w:r>
    </w:p>
    <w:p w14:paraId="04F551E4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d) Taking a pill before and after a HIV exposure, but only around the time of the exposure</w:t>
      </w:r>
    </w:p>
    <w:p w14:paraId="52535DCF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e) Not sure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br/>
      </w:r>
    </w:p>
    <w:p w14:paraId="6342C110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In clinical trials of sexually active adults, among patients who took </w:t>
      </w:r>
      <w:proofErr w:type="spellStart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as prescribed, the efficacy of </w:t>
      </w:r>
      <w:proofErr w:type="spellStart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in preventing HIV was</w:t>
      </w:r>
      <w:r w:rsidRPr="00647206">
        <w:rPr>
          <w:rFonts w:ascii="Calibri" w:hAnsi="Calibri" w:cs="Calibri"/>
          <w:b/>
          <w:bCs/>
          <w:sz w:val="24"/>
          <w:szCs w:val="24"/>
        </w:rPr>
        <w:t>:</w:t>
      </w:r>
    </w:p>
    <w:p w14:paraId="12F56E1D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a) &lt;10%</w:t>
      </w:r>
    </w:p>
    <w:p w14:paraId="6C8E0634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b) 10-39%</w:t>
      </w:r>
    </w:p>
    <w:p w14:paraId="1F90F786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c) 40-80%</w:t>
      </w:r>
    </w:p>
    <w:p w14:paraId="17748242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d) &gt;80%</w:t>
      </w:r>
    </w:p>
    <w:p w14:paraId="6BB5E8C1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e) Not sure </w:t>
      </w:r>
    </w:p>
    <w:p w14:paraId="3CAF1898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Do you think </w:t>
      </w:r>
      <w:proofErr w:type="spellStart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education should be an essential part of HIV prevention education at GP visits?</w:t>
      </w:r>
    </w:p>
    <w:p w14:paraId="244F4906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a) It’s not essential </w:t>
      </w:r>
    </w:p>
    <w:p w14:paraId="10B141CD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b) It’s sometimes essential </w:t>
      </w:r>
    </w:p>
    <w:p w14:paraId="7B36080C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c) Neutral </w:t>
      </w:r>
    </w:p>
    <w:p w14:paraId="62DFA580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d) It’s almost always essential </w:t>
      </w:r>
    </w:p>
    <w:p w14:paraId="38DD0421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e) It’s always essential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br/>
      </w:r>
    </w:p>
    <w:p w14:paraId="11F43DA8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  <w:u w:val="single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  <w:u w:val="single"/>
        </w:rPr>
        <w:t xml:space="preserve">Attitudes </w:t>
      </w:r>
    </w:p>
    <w:p w14:paraId="61EE1D70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FF0000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Here we would like to find out about your attitudes to prescribing. </w:t>
      </w:r>
    </w:p>
    <w:p w14:paraId="06EC2F80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How much do these barriers affect your ability to prescribe </w:t>
      </w:r>
      <w:proofErr w:type="spellStart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?</w:t>
      </w:r>
    </w:p>
    <w:p w14:paraId="2DE704DD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For each barrier the options are: </w:t>
      </w:r>
    </w:p>
    <w:p w14:paraId="12B25114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-Very affected</w:t>
      </w:r>
    </w:p>
    <w:p w14:paraId="5DDD27FB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-Moderately affected</w:t>
      </w:r>
    </w:p>
    <w:p w14:paraId="0853BF79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-Neutral</w:t>
      </w:r>
    </w:p>
    <w:p w14:paraId="0FE53F08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-Slightly affected</w:t>
      </w:r>
    </w:p>
    <w:p w14:paraId="68AFC09D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-Not affected </w:t>
      </w:r>
    </w:p>
    <w:p w14:paraId="397D3568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Lack of knowledge about </w:t>
      </w:r>
      <w:proofErr w:type="spellStart"/>
      <w:r w:rsidRPr="00647206">
        <w:rPr>
          <w:rFonts w:ascii="Calibri" w:hAnsi="Calibri" w:cs="Calibri"/>
          <w:color w:val="000000" w:themeColor="text1"/>
        </w:rPr>
        <w:t>PrEP.</w:t>
      </w:r>
      <w:proofErr w:type="spellEnd"/>
    </w:p>
    <w:p w14:paraId="13769F9D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Lack of time to adequately counsel regarding </w:t>
      </w:r>
      <w:proofErr w:type="spellStart"/>
      <w:r w:rsidRPr="00647206">
        <w:rPr>
          <w:rFonts w:ascii="Calibri" w:hAnsi="Calibri" w:cs="Calibri"/>
          <w:color w:val="000000" w:themeColor="text1"/>
        </w:rPr>
        <w:t>PrEP.</w:t>
      </w:r>
      <w:proofErr w:type="spellEnd"/>
      <w:r w:rsidRPr="00647206">
        <w:rPr>
          <w:rFonts w:ascii="Calibri" w:hAnsi="Calibri" w:cs="Calibri"/>
          <w:color w:val="000000" w:themeColor="text1"/>
        </w:rPr>
        <w:t xml:space="preserve"> </w:t>
      </w:r>
    </w:p>
    <w:p w14:paraId="48D612CA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Unsure where to look for resources on </w:t>
      </w:r>
      <w:proofErr w:type="spellStart"/>
      <w:r w:rsidRPr="00647206">
        <w:rPr>
          <w:rFonts w:ascii="Calibri" w:hAnsi="Calibri" w:cs="Calibri"/>
          <w:color w:val="000000" w:themeColor="text1"/>
        </w:rPr>
        <w:t>PrEP.</w:t>
      </w:r>
      <w:proofErr w:type="spellEnd"/>
    </w:p>
    <w:p w14:paraId="579BB788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Resources on </w:t>
      </w:r>
      <w:proofErr w:type="spellStart"/>
      <w:r w:rsidRPr="00647206">
        <w:rPr>
          <w:rFonts w:ascii="Calibri" w:hAnsi="Calibri" w:cs="Calibri"/>
          <w:color w:val="000000" w:themeColor="text1"/>
        </w:rPr>
        <w:t>PrEP</w:t>
      </w:r>
      <w:proofErr w:type="spellEnd"/>
      <w:r w:rsidRPr="00647206">
        <w:rPr>
          <w:rFonts w:ascii="Calibri" w:hAnsi="Calibri" w:cs="Calibri"/>
          <w:color w:val="000000" w:themeColor="text1"/>
        </w:rPr>
        <w:t xml:space="preserve"> difficult to use / interpret. </w:t>
      </w:r>
    </w:p>
    <w:p w14:paraId="0BDCC8AE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Difficulty identifying which patients would require </w:t>
      </w:r>
      <w:proofErr w:type="spellStart"/>
      <w:r w:rsidRPr="00647206">
        <w:rPr>
          <w:rFonts w:ascii="Calibri" w:hAnsi="Calibri" w:cs="Calibri"/>
          <w:color w:val="000000" w:themeColor="text1"/>
        </w:rPr>
        <w:t>PrEP</w:t>
      </w:r>
      <w:proofErr w:type="spellEnd"/>
      <w:r w:rsidRPr="00647206">
        <w:rPr>
          <w:rFonts w:ascii="Calibri" w:hAnsi="Calibri" w:cs="Calibri"/>
          <w:color w:val="000000" w:themeColor="text1"/>
        </w:rPr>
        <w:t xml:space="preserve"> / relying on the patient to ask for </w:t>
      </w:r>
      <w:proofErr w:type="spellStart"/>
      <w:r w:rsidRPr="00647206">
        <w:rPr>
          <w:rFonts w:ascii="Calibri" w:hAnsi="Calibri" w:cs="Calibri"/>
          <w:color w:val="000000" w:themeColor="text1"/>
        </w:rPr>
        <w:t>PrEP.</w:t>
      </w:r>
      <w:proofErr w:type="spellEnd"/>
      <w:r w:rsidRPr="00647206">
        <w:rPr>
          <w:rFonts w:ascii="Calibri" w:hAnsi="Calibri" w:cs="Calibri"/>
          <w:color w:val="000000" w:themeColor="text1"/>
        </w:rPr>
        <w:t xml:space="preserve"> </w:t>
      </w:r>
    </w:p>
    <w:p w14:paraId="300B80BF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>Lack of experience or hesitation in prescribing anti-</w:t>
      </w:r>
      <w:proofErr w:type="spellStart"/>
      <w:r w:rsidRPr="00647206">
        <w:rPr>
          <w:rFonts w:ascii="Calibri" w:hAnsi="Calibri" w:cs="Calibri"/>
          <w:color w:val="000000" w:themeColor="text1"/>
        </w:rPr>
        <w:t>retrovirals</w:t>
      </w:r>
      <w:proofErr w:type="spellEnd"/>
      <w:r w:rsidRPr="00647206">
        <w:rPr>
          <w:rFonts w:ascii="Calibri" w:hAnsi="Calibri" w:cs="Calibri"/>
          <w:color w:val="000000" w:themeColor="text1"/>
        </w:rPr>
        <w:t xml:space="preserve">. </w:t>
      </w:r>
    </w:p>
    <w:p w14:paraId="4456E871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Difficulty in finding an entry point to asking patients about their risk of HIV/sexual history. </w:t>
      </w:r>
    </w:p>
    <w:p w14:paraId="552014B6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Concern that promoting </w:t>
      </w:r>
      <w:proofErr w:type="spellStart"/>
      <w:r w:rsidRPr="00647206">
        <w:rPr>
          <w:rFonts w:ascii="Calibri" w:hAnsi="Calibri" w:cs="Calibri"/>
          <w:color w:val="000000" w:themeColor="text1"/>
        </w:rPr>
        <w:t>PrEP</w:t>
      </w:r>
      <w:proofErr w:type="spellEnd"/>
      <w:r w:rsidRPr="00647206">
        <w:rPr>
          <w:rFonts w:ascii="Calibri" w:hAnsi="Calibri" w:cs="Calibri"/>
          <w:color w:val="000000" w:themeColor="text1"/>
        </w:rPr>
        <w:t xml:space="preserve"> may increase risk of other STIs. </w:t>
      </w:r>
    </w:p>
    <w:p w14:paraId="4AC765E7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Concern that the patient may not take </w:t>
      </w:r>
      <w:proofErr w:type="spellStart"/>
      <w:r w:rsidRPr="00647206">
        <w:rPr>
          <w:rFonts w:ascii="Calibri" w:hAnsi="Calibri" w:cs="Calibri"/>
          <w:color w:val="000000" w:themeColor="text1"/>
        </w:rPr>
        <w:t>PrEP</w:t>
      </w:r>
      <w:proofErr w:type="spellEnd"/>
      <w:r w:rsidRPr="00647206">
        <w:rPr>
          <w:rFonts w:ascii="Calibri" w:hAnsi="Calibri" w:cs="Calibri"/>
          <w:color w:val="000000" w:themeColor="text1"/>
        </w:rPr>
        <w:t xml:space="preserve"> correctly / be non-compliant. </w:t>
      </w:r>
    </w:p>
    <w:p w14:paraId="5E9D3C50" w14:textId="77777777" w:rsidR="00C820E4" w:rsidRPr="00647206" w:rsidRDefault="00C820E4" w:rsidP="00C820E4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color w:val="000000" w:themeColor="text1"/>
        </w:rPr>
      </w:pPr>
      <w:r w:rsidRPr="00647206">
        <w:rPr>
          <w:rFonts w:ascii="Calibri" w:hAnsi="Calibri" w:cs="Calibri"/>
          <w:color w:val="000000" w:themeColor="text1"/>
        </w:rPr>
        <w:t xml:space="preserve">Discomfort with managing people who identify as LGBTIQ. </w:t>
      </w:r>
    </w:p>
    <w:p w14:paraId="511FAA65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46D8BCA8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Please describe any other barriers to you prescribing </w:t>
      </w:r>
      <w:proofErr w:type="spellStart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(if you regularly prescribe </w:t>
      </w:r>
      <w:proofErr w:type="spellStart"/>
      <w:r w:rsidRPr="00647206">
        <w:rPr>
          <w:rFonts w:ascii="Calibri" w:hAnsi="Calibri" w:cs="Calibri"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color w:val="000000" w:themeColor="text1"/>
          <w:sz w:val="24"/>
          <w:szCs w:val="24"/>
        </w:rPr>
        <w:t>, think of barriers for other doctors)</w:t>
      </w: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:</w:t>
      </w:r>
    </w:p>
    <w:p w14:paraId="05443664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FF0000"/>
          <w:sz w:val="24"/>
          <w:szCs w:val="24"/>
        </w:rPr>
      </w:pPr>
    </w:p>
    <w:p w14:paraId="24E75F30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  <w:u w:val="single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  <w:u w:val="single"/>
        </w:rPr>
        <w:t>Practise</w:t>
      </w:r>
    </w:p>
    <w:p w14:paraId="1663B041" w14:textId="369743A3" w:rsidR="00C820E4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For this section we would like to determine your practise. </w:t>
      </w:r>
    </w:p>
    <w:p w14:paraId="05BD5801" w14:textId="77777777" w:rsidR="00E01C44" w:rsidRPr="00E01C44" w:rsidRDefault="00E01C4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096D5FAB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Have you prescribed </w:t>
      </w:r>
      <w:proofErr w:type="spellStart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 before? </w:t>
      </w:r>
    </w:p>
    <w:p w14:paraId="43FBE37C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a) Yes</w:t>
      </w:r>
    </w:p>
    <w:p w14:paraId="3152E703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b) No</w:t>
      </w:r>
    </w:p>
    <w:p w14:paraId="54752532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</w:p>
    <w:p w14:paraId="2D20D777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How often do you prescribe </w:t>
      </w:r>
      <w:proofErr w:type="spellStart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 on </w:t>
      </w:r>
      <w:proofErr w:type="spellStart"/>
      <w:proofErr w:type="gramStart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average?</w:t>
      </w:r>
      <w:r w:rsidRPr="00647206">
        <w:rPr>
          <w:rFonts w:ascii="Calibri" w:hAnsi="Calibri" w:cs="Calibri"/>
          <w:color w:val="000000" w:themeColor="text1"/>
          <w:sz w:val="24"/>
          <w:szCs w:val="24"/>
        </w:rPr>
        <w:t>a</w:t>
      </w:r>
      <w:proofErr w:type="spellEnd"/>
      <w:proofErr w:type="gramEnd"/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) At least once a week </w:t>
      </w:r>
    </w:p>
    <w:p w14:paraId="5FF6C413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b) At least once a month</w:t>
      </w:r>
    </w:p>
    <w:p w14:paraId="18CCF08F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c) At least once every 3 months</w:t>
      </w:r>
    </w:p>
    <w:p w14:paraId="093567C2" w14:textId="77777777" w:rsidR="00C820E4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d) At least once a year</w:t>
      </w:r>
    </w:p>
    <w:p w14:paraId="60DA2DBB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e) Less than once a year</w:t>
      </w:r>
    </w:p>
    <w:p w14:paraId="2D1937E0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</w:p>
    <w:p w14:paraId="3B815727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When you last prescribed </w:t>
      </w:r>
      <w:proofErr w:type="spellStart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, how confident did you feel with prescribing?</w:t>
      </w:r>
    </w:p>
    <w:p w14:paraId="6BF957A5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a) Very confident</w:t>
      </w:r>
    </w:p>
    <w:p w14:paraId="57A44508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b) Somewhat confident</w:t>
      </w:r>
    </w:p>
    <w:p w14:paraId="53F939EB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c) Neither confident </w:t>
      </w:r>
      <w:proofErr w:type="gramStart"/>
      <w:r w:rsidRPr="00647206">
        <w:rPr>
          <w:rFonts w:ascii="Calibri" w:hAnsi="Calibri" w:cs="Calibri"/>
          <w:color w:val="000000" w:themeColor="text1"/>
          <w:sz w:val="24"/>
          <w:szCs w:val="24"/>
        </w:rPr>
        <w:t>or</w:t>
      </w:r>
      <w:proofErr w:type="gramEnd"/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 unconfident</w:t>
      </w:r>
    </w:p>
    <w:p w14:paraId="1B2FC96F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d) Unconfident</w:t>
      </w:r>
    </w:p>
    <w:p w14:paraId="134F71BB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e) Very unsure</w:t>
      </w:r>
    </w:p>
    <w:p w14:paraId="69CAD492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f) Never prescribed </w:t>
      </w:r>
      <w:proofErr w:type="spellStart"/>
      <w:r w:rsidRPr="00647206">
        <w:rPr>
          <w:rFonts w:ascii="Calibri" w:hAnsi="Calibri" w:cs="Calibri"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color w:val="000000" w:themeColor="text1"/>
          <w:sz w:val="24"/>
          <w:szCs w:val="24"/>
        </w:rPr>
        <w:t xml:space="preserve"> before. </w:t>
      </w:r>
    </w:p>
    <w:p w14:paraId="2549C360" w14:textId="77777777" w:rsidR="00C820E4" w:rsidRPr="00647206" w:rsidRDefault="00C820E4" w:rsidP="00C820E4">
      <w:pPr>
        <w:pStyle w:val="ListParagraph"/>
        <w:spacing w:line="360" w:lineRule="auto"/>
        <w:rPr>
          <w:rFonts w:ascii="Calibri" w:hAnsi="Calibri" w:cs="Calibri"/>
          <w:color w:val="000000" w:themeColor="text1"/>
        </w:rPr>
      </w:pPr>
    </w:p>
    <w:p w14:paraId="19D907A7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When was the last time you took a sexual history from a patient?</w:t>
      </w:r>
    </w:p>
    <w:p w14:paraId="360759FA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a) Less than a week ago</w:t>
      </w:r>
    </w:p>
    <w:p w14:paraId="53138A29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b) Less than a month ago</w:t>
      </w:r>
    </w:p>
    <w:p w14:paraId="2FA82588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c) A few months ago</w:t>
      </w:r>
    </w:p>
    <w:p w14:paraId="60B495B1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d) A few years ago</w:t>
      </w:r>
    </w:p>
    <w:p w14:paraId="0ADF857D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e) Never</w:t>
      </w:r>
    </w:p>
    <w:p w14:paraId="3C10CC40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6B7883CC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On an average working week, what proportion of patient consults involved sexual health? Please record as a percentage: </w:t>
      </w:r>
    </w:p>
    <w:p w14:paraId="09650D11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04B304A5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Has a patient asked you for </w:t>
      </w:r>
      <w:proofErr w:type="spellStart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 before? </w:t>
      </w:r>
    </w:p>
    <w:p w14:paraId="62C5DBA5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a) Yes</w:t>
      </w:r>
    </w:p>
    <w:p w14:paraId="5B884180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b) No</w:t>
      </w:r>
    </w:p>
    <w:p w14:paraId="1545AF4F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</w:p>
    <w:p w14:paraId="2D631B14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Would you feel comfortable placing a poster about </w:t>
      </w:r>
      <w:proofErr w:type="spellStart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>PrEP</w:t>
      </w:r>
      <w:proofErr w:type="spellEnd"/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 in your waiting room? </w:t>
      </w:r>
    </w:p>
    <w:p w14:paraId="4E129CA4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a) Yes</w:t>
      </w:r>
    </w:p>
    <w:p w14:paraId="3B101945" w14:textId="77777777" w:rsidR="00C820E4" w:rsidRPr="00647206" w:rsidRDefault="00C820E4" w:rsidP="00C820E4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color w:val="000000" w:themeColor="text1"/>
          <w:sz w:val="24"/>
          <w:szCs w:val="24"/>
        </w:rPr>
        <w:t>b) No</w:t>
      </w:r>
    </w:p>
    <w:p w14:paraId="73A62FCC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</w:p>
    <w:p w14:paraId="4984AD1B" w14:textId="77777777" w:rsidR="00C820E4" w:rsidRPr="00647206" w:rsidRDefault="00C820E4" w:rsidP="00C820E4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647206">
        <w:rPr>
          <w:rFonts w:ascii="Calibri" w:hAnsi="Calibri" w:cs="Calibri"/>
          <w:b/>
          <w:color w:val="000000" w:themeColor="text1"/>
          <w:sz w:val="24"/>
          <w:szCs w:val="24"/>
        </w:rPr>
        <w:t xml:space="preserve">Are there any other comments you would like to make? </w:t>
      </w:r>
    </w:p>
    <w:p w14:paraId="0A6303D0" w14:textId="77777777" w:rsidR="00FE045E" w:rsidRDefault="00FE045E"/>
    <w:sectPr w:rsidR="00FE0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718FE"/>
    <w:multiLevelType w:val="hybridMultilevel"/>
    <w:tmpl w:val="09289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E9EEFAA2">
      <w:start w:val="13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D219E"/>
    <w:multiLevelType w:val="hybridMultilevel"/>
    <w:tmpl w:val="C8947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538202">
    <w:abstractNumId w:val="0"/>
  </w:num>
  <w:num w:numId="2" w16cid:durableId="712772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E4"/>
    <w:rsid w:val="00095187"/>
    <w:rsid w:val="00C820E4"/>
    <w:rsid w:val="00E01C44"/>
    <w:rsid w:val="00FE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ECB42"/>
  <w15:chartTrackingRefBased/>
  <w15:docId w15:val="{99C9C075-C5D9-428E-8E84-088C7ED57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0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0E4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D$75</c:f>
              <c:strCache>
                <c:ptCount val="1"/>
                <c:pt idx="0">
                  <c:v>Freq.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.4% (</a:t>
                    </a:r>
                    <a:fld id="{ED52A51F-A213-49A0-9712-659FCFF2A813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0F8-4812-82F2-EC788E5CCCB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.4% (</a:t>
                    </a:r>
                    <a:fld id="{3A293897-F3C8-4407-A307-53BC68FDEC25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0F8-4812-82F2-EC788E5CCCB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.4%</a:t>
                    </a:r>
                    <a:r>
                      <a:rPr lang="en-US" baseline="0"/>
                      <a:t> (4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0F8-4812-82F2-EC788E5CCCB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% (</a:t>
                    </a:r>
                    <a:fld id="{70EB3250-8E15-4D2C-8EE6-7805AA7D2BBC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0F8-4812-82F2-EC788E5CCCB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% (</a:t>
                    </a:r>
                    <a:fld id="{9ADDE836-3924-472C-9628-EF4C769255B2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0F8-4812-82F2-EC788E5CCCB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3% (</a:t>
                    </a:r>
                    <a:fld id="{C3397DB8-2EEC-4B69-9C4E-FB7605A29BE9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0F8-4812-82F2-EC788E5CCCB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% (</a:t>
                    </a:r>
                    <a:fld id="{17CC02B6-2BC1-4799-83FE-9D2CB63CF403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A0F8-4812-82F2-EC788E5CCCB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3.6% (</a:t>
                    </a:r>
                    <a:fld id="{2D1D8DBD-643E-41DF-B80A-DF536769A4C5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A0F8-4812-82F2-EC788E5CCCB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4.8% (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0F8-4812-82F2-EC788E5CCCBD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5.4% (</a:t>
                    </a:r>
                    <a:fld id="{B435667C-C2CA-4369-86DB-5D2B405FD1C3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A0F8-4812-82F2-EC788E5CCCBD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15.1% (</a:t>
                    </a:r>
                    <a:fld id="{072B9BB9-087F-43A9-8970-53ED00F55D24}" type="VALUE">
                      <a:rPr lang="en-US"/>
                      <a:pPr/>
                      <a:t>[VALUE]</a:t>
                    </a:fld>
                    <a:r>
                      <a:rPr lang="en-US"/>
                      <a:t>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A0F8-4812-82F2-EC788E5CCCBD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21.1%</a:t>
                    </a:r>
                    <a:r>
                      <a:rPr lang="en-US" baseline="0"/>
                      <a:t> (35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A0F8-4812-82F2-EC788E5CCCBD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30.7%</a:t>
                    </a:r>
                    <a:r>
                      <a:rPr lang="en-US" baseline="0"/>
                      <a:t> (51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A0F8-4812-82F2-EC788E5CCC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C$76:$C$88</c:f>
              <c:strCache>
                <c:ptCount val="13"/>
                <c:pt idx="0">
                  <c:v>Sourcing the PrEP</c:v>
                </c:pt>
                <c:pt idx="1">
                  <c:v>Lack Resources</c:v>
                </c:pt>
                <c:pt idx="2">
                  <c:v>Language / Culture</c:v>
                </c:pt>
                <c:pt idx="3">
                  <c:v>Funding</c:v>
                </c:pt>
                <c:pt idx="4">
                  <c:v>Sexual history</c:v>
                </c:pt>
                <c:pt idx="5">
                  <c:v>Follow-up</c:v>
                </c:pt>
                <c:pt idx="6">
                  <c:v>Medication concerns</c:v>
                </c:pt>
                <c:pt idx="7">
                  <c:v>Beliefs (religious, personal)</c:v>
                </c:pt>
                <c:pt idx="8">
                  <c:v>Time</c:v>
                </c:pt>
                <c:pt idx="9">
                  <c:v>Stigma</c:v>
                </c:pt>
                <c:pt idx="10">
                  <c:v>Experience</c:v>
                </c:pt>
                <c:pt idx="11">
                  <c:v>Lack patients</c:v>
                </c:pt>
                <c:pt idx="12">
                  <c:v>Knowledge</c:v>
                </c:pt>
              </c:strCache>
            </c:strRef>
          </c:cat>
          <c:val>
            <c:numRef>
              <c:f>Sheet1!$D$76:$D$88</c:f>
              <c:numCache>
                <c:formatCode>General</c:formatCode>
                <c:ptCount val="13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6</c:v>
                </c:pt>
                <c:pt idx="8">
                  <c:v>8</c:v>
                </c:pt>
                <c:pt idx="9">
                  <c:v>9</c:v>
                </c:pt>
                <c:pt idx="10">
                  <c:v>25</c:v>
                </c:pt>
                <c:pt idx="11">
                  <c:v>35</c:v>
                </c:pt>
                <c:pt idx="12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0F8-4812-82F2-EC788E5CCC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84492672"/>
        <c:axId val="284505152"/>
      </c:barChart>
      <c:catAx>
        <c:axId val="284492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Barri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4505152"/>
        <c:crosses val="autoZero"/>
        <c:auto val="1"/>
        <c:lblAlgn val="ctr"/>
        <c:lblOffset val="100"/>
        <c:noMultiLvlLbl val="0"/>
      </c:catAx>
      <c:valAx>
        <c:axId val="2845051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</a:t>
                </a:r>
                <a:r>
                  <a:rPr lang="en-AU" baseline="0"/>
                  <a:t> of participants who mentioned a particular barrier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0.30002215820961664"/>
              <c:y val="0.919965524904352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4492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u</dc:creator>
  <cp:keywords/>
  <dc:description/>
  <cp:lastModifiedBy>Jason Wu</cp:lastModifiedBy>
  <cp:revision>3</cp:revision>
  <dcterms:created xsi:type="dcterms:W3CDTF">2024-01-25T01:51:00Z</dcterms:created>
  <dcterms:modified xsi:type="dcterms:W3CDTF">2024-01-25T02:01:00Z</dcterms:modified>
</cp:coreProperties>
</file>